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90" w:type="dxa"/>
        <w:tblInd w:w="-3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57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240"/>
        <w:gridCol w:w="1390"/>
        <w:gridCol w:w="1270"/>
      </w:tblGrid>
      <w:tr w:rsidR="00EB0D49">
        <w:trPr>
          <w:trHeight w:val="280"/>
        </w:trPr>
        <w:tc>
          <w:tcPr>
            <w:tcW w:w="13390" w:type="dxa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Additional</w:t>
            </w:r>
            <w:bookmarkStart w:id="0" w:name="_GoBack"/>
            <w:bookmarkEnd w:id="0"/>
            <w:r>
              <w:rPr>
                <w:rFonts w:hint="eastAsia"/>
                <w:b/>
                <w:color w:val="000000"/>
                <w:kern w:val="0"/>
                <w:sz w:val="22"/>
                <w:szCs w:val="22"/>
              </w:rPr>
              <w:t xml:space="preserve"> file 5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Analysis the genotypes in SR group and NR group</w:t>
            </w:r>
          </w:p>
        </w:tc>
      </w:tr>
      <w:tr w:rsidR="00EB0D49">
        <w:trPr>
          <w:trHeight w:val="295"/>
        </w:trPr>
        <w:tc>
          <w:tcPr>
            <w:tcW w:w="14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15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Suballele</w:t>
            </w:r>
          </w:p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7440" w:type="dxa"/>
            <w:gridSpan w:val="1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utation loci and allelic form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ase groups</w:t>
            </w:r>
          </w:p>
        </w:tc>
      </w:tr>
      <w:tr w:rsidR="00EB0D49">
        <w:trPr>
          <w:trHeight w:val="295"/>
        </w:trPr>
        <w:tc>
          <w:tcPr>
            <w:tcW w:w="14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31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100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271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281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294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297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336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408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505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801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886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.1457</w:t>
            </w:r>
          </w:p>
        </w:tc>
        <w:tc>
          <w:tcPr>
            <w:tcW w:w="240" w:type="dxa"/>
            <w:vMerge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R group</w:t>
            </w:r>
          </w:p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o. (n=</w:t>
            </w:r>
            <w:r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, F/%)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NR group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  No. (n=75, F/%)</w:t>
            </w:r>
          </w:p>
        </w:tc>
      </w:tr>
      <w:tr w:rsidR="00EB0D49">
        <w:trPr>
          <w:trHeight w:val="460"/>
        </w:trPr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C_000022.11</w:t>
            </w: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/*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01/*1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14.7)</w:t>
            </w:r>
          </w:p>
        </w:tc>
      </w:tr>
      <w:tr w:rsidR="00EB0D49">
        <w:trPr>
          <w:trHeight w:val="280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2/*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2.025/*2.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4(9.1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(1.3)</w:t>
            </w: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2.001/*2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4/*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4.001/*4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4/*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4.001/*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A/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G/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/*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01/*2.0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－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4(9.1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(1.3)</w:t>
            </w: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01/*2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－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280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2/*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2.001/*39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2(4.5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2.002/*39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39/*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39.001/*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1.3)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39/*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39.001/*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39/*x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39.001/*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*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39.00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*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4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9.4)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s/*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s/*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01"/>
                <w:rFonts w:hint="default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01"/>
                <w:rFonts w:hint="default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0/*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0.002/*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1.3)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0/*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0.001/*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9.4)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/*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01/*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1.3)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/*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11/*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/*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01/*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2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/*u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01/*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1.3)</w:t>
            </w:r>
          </w:p>
        </w:tc>
      </w:tr>
      <w:tr w:rsidR="00EB0D49">
        <w:trPr>
          <w:trHeight w:val="280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39/*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39.001/*39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2(4.5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(1.3)</w:t>
            </w: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39.002/*39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280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0/*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0.001/*39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5(11.4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3(4.0)</w:t>
            </w: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0.002/*39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280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0/*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0.002/*1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2(27.2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24(32.0)</w:t>
            </w: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0.001/*1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280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1/*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01/*1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2(4.5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2(16.0)</w:t>
            </w: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11/*1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280"/>
        </w:trPr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1.011/*1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  <w:tr w:rsidR="00EB0D49">
        <w:trPr>
          <w:trHeight w:val="31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v/*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v/*1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4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w/*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w/*1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C/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4.0)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p/*q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p/*q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  <w:lang w:bidi="ar"/>
              </w:rPr>
              <w:t>T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21"/>
                <w:lang w:bidi="ar"/>
              </w:rPr>
              <w:t>－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21"/>
                <w:lang w:bidi="ar"/>
              </w:rPr>
              <w:t>－</w:t>
            </w:r>
            <w:r>
              <w:rPr>
                <w:rStyle w:val="font21"/>
                <w:lang w:bidi="ar"/>
              </w:rPr>
              <w:t>/</w:t>
            </w:r>
            <w:r>
              <w:rPr>
                <w:rStyle w:val="font11"/>
                <w:lang w:bidi="ar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1.3)</w:t>
            </w:r>
          </w:p>
        </w:tc>
      </w:tr>
      <w:tr w:rsidR="00EB0D49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5/*5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EB0D4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EB0D49">
        <w:trPr>
          <w:trHeight w:val="280"/>
        </w:trPr>
        <w:tc>
          <w:tcPr>
            <w:tcW w:w="13390" w:type="dxa"/>
            <w:gridSpan w:val="17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B0D49" w:rsidRDefault="00D87CAE">
            <w:pPr>
              <w:widowControl/>
              <w:jc w:val="left"/>
              <w:textAlignment w:val="center"/>
              <w:rPr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 xml:space="preserve">Note: </w:t>
            </w:r>
            <w:r>
              <w:rPr>
                <w:bCs/>
                <w:color w:val="000000"/>
                <w:kern w:val="0"/>
                <w:sz w:val="22"/>
                <w:szCs w:val="22"/>
                <w:vertAlign w:val="superscript"/>
              </w:rPr>
              <w:t xml:space="preserve">a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DNA base highlighted in bold indicates the occurrence of SNP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 xml:space="preserve">; 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－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: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non-mutation; n: number of cases; 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 xml:space="preserve">Amplification failure, CYP2D6 full gene deletion;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F: Frequency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 xml:space="preserve">; SR: Suspected relapsed 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cases of vivax malaria; NR: Non-relapsed cases of vivax malaria; *m-*x: They could not meet the allele inclusion criteria provided by the Allele Nomenclature Committee[33]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</w:tbl>
    <w:p w:rsidR="00EB0D49" w:rsidRDefault="00EB0D49"/>
    <w:sectPr w:rsidR="00EB0D49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5C118A"/>
    <w:rsid w:val="007209F8"/>
    <w:rsid w:val="00D87CAE"/>
    <w:rsid w:val="00EB0D49"/>
    <w:rsid w:val="00FA7D6B"/>
    <w:rsid w:val="03E658AD"/>
    <w:rsid w:val="047D2DE9"/>
    <w:rsid w:val="063B2F47"/>
    <w:rsid w:val="06B51F1C"/>
    <w:rsid w:val="09295223"/>
    <w:rsid w:val="0B871F11"/>
    <w:rsid w:val="0F0A4D20"/>
    <w:rsid w:val="13BA0B79"/>
    <w:rsid w:val="155C118A"/>
    <w:rsid w:val="316868CB"/>
    <w:rsid w:val="3EED5738"/>
    <w:rsid w:val="53433645"/>
    <w:rsid w:val="54A427D7"/>
    <w:rsid w:val="67AD259B"/>
    <w:rsid w:val="6A09382F"/>
    <w:rsid w:val="6E452F0A"/>
    <w:rsid w:val="6F492B29"/>
    <w:rsid w:val="700E66EF"/>
    <w:rsid w:val="7BFD2703"/>
    <w:rsid w:val="7D32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01D89AC-4302-4A97-A25B-05D1DFB2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2">
    <w:name w:val="font12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i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</dc:creator>
  <cp:lastModifiedBy>Jayapriya V.</cp:lastModifiedBy>
  <cp:revision>3</cp:revision>
  <dcterms:created xsi:type="dcterms:W3CDTF">2020-08-30T12:31:00Z</dcterms:created>
  <dcterms:modified xsi:type="dcterms:W3CDTF">2021-03-0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